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9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8"/>
        <w:gridCol w:w="2106"/>
        <w:gridCol w:w="1279"/>
        <w:gridCol w:w="1698"/>
        <w:gridCol w:w="1608"/>
        <w:gridCol w:w="1480"/>
      </w:tblGrid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ol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B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, beta-1-, receptor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68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FM3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-inducing factor, mitochondrion-associated, 3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70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7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B4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a++ transporting, plasma membrane 4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139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5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A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protein kinase II alpha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182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5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II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K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serine protein kinase (MAGUK family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688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55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5R2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5, regulatory subunit 2 (p39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93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EF2K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elongation factor-2 kinas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30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B41L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cyte membrane protein band 4.1-like 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156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4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b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LD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phosphatidylinositol specific phospholipase D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50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35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N2C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, ionotropic, N-methyl D-aspartate 2C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83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1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n channel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DQA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Q alpha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12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DR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-like domain containing receptor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92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RN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irin, RhoGEF kinas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94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1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2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in, beta 2 (laminin S)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29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25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H14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heavy chain 14, non-muscl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72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H7B (includes EG:57644)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heavy chain 7B, cardiac muscle, beta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88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H8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heavy chain 8, skeletal muscle, perinatal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47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4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DA Receptor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XN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exin 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73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4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G2C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group IIC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7276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G2D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group IID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400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G3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group II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71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G4E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group IV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73627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3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d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D2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D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663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2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2A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N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iatin, calmodulin binding protein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62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BP1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axin binding protein 1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65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3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6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2:09:00Z</dcterms:created>
  <dc:creator>utente</dc:creator>
  <dc:description/>
  <cp:keywords/>
  <dc:language>en-US</dc:language>
  <cp:lastModifiedBy>utente</cp:lastModifiedBy>
  <dcterms:modified xsi:type="dcterms:W3CDTF">2010-09-13T12:10:00Z</dcterms:modified>
  <cp:revision>1</cp:revision>
  <dc:subject/>
  <dc:title>Symbol</dc:title>
</cp:coreProperties>
</file>